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9EEFB" w14:textId="083B1E92" w:rsidR="00322D38" w:rsidRPr="006965F6" w:rsidRDefault="00236FFB" w:rsidP="00BA1F5C">
      <w:pPr>
        <w:rPr>
          <w:rFonts w:ascii="Times New Roman" w:hAnsi="Times New Roman"/>
          <w:bCs/>
          <w:kern w:val="0"/>
          <w:sz w:val="28"/>
          <w:szCs w:val="28"/>
        </w:rPr>
      </w:pPr>
      <w:r w:rsidRPr="006965F6"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2B01F4">
        <w:rPr>
          <w:rFonts w:ascii="Times New Roman" w:hAnsi="Times New Roman" w:hint="eastAsia"/>
          <w:b/>
          <w:bCs/>
          <w:sz w:val="28"/>
          <w:szCs w:val="28"/>
        </w:rPr>
        <w:t>EV</w:t>
      </w:r>
      <w:r w:rsidRPr="006965F6">
        <w:rPr>
          <w:rFonts w:ascii="Times New Roman" w:hAnsi="Times New Roman"/>
          <w:b/>
          <w:bCs/>
          <w:sz w:val="28"/>
          <w:szCs w:val="28"/>
        </w:rPr>
        <w:t>1</w:t>
      </w:r>
      <w:r w:rsidR="00322D38" w:rsidRPr="006965F6">
        <w:rPr>
          <w:rFonts w:ascii="Times New Roman" w:hAnsi="Times New Roman" w:hint="eastAsia"/>
          <w:b/>
          <w:bCs/>
          <w:sz w:val="28"/>
          <w:szCs w:val="28"/>
        </w:rPr>
        <w:t xml:space="preserve">. </w:t>
      </w:r>
      <w:r w:rsidR="00322D38" w:rsidRPr="006965F6">
        <w:rPr>
          <w:rFonts w:ascii="Times New Roman" w:hAnsi="Times New Roman" w:hint="eastAsia"/>
          <w:bCs/>
          <w:sz w:val="28"/>
          <w:szCs w:val="28"/>
        </w:rPr>
        <w:t xml:space="preserve">PCR </w:t>
      </w:r>
      <w:r w:rsidR="00322D38" w:rsidRPr="006965F6">
        <w:rPr>
          <w:rFonts w:ascii="Times New Roman" w:hAnsi="Times New Roman"/>
          <w:bCs/>
          <w:kern w:val="0"/>
          <w:sz w:val="28"/>
          <w:szCs w:val="28"/>
        </w:rPr>
        <w:t>primer</w:t>
      </w:r>
      <w:r w:rsidR="00322D38" w:rsidRPr="006965F6">
        <w:rPr>
          <w:rFonts w:ascii="Times New Roman" w:hAnsi="Times New Roman"/>
          <w:sz w:val="28"/>
          <w:szCs w:val="28"/>
        </w:rPr>
        <w:t xml:space="preserve"> </w:t>
      </w:r>
      <w:r w:rsidR="00322D38" w:rsidRPr="006965F6">
        <w:rPr>
          <w:rFonts w:ascii="Times New Roman" w:hAnsi="Times New Roman" w:hint="eastAsia"/>
          <w:bCs/>
          <w:kern w:val="0"/>
          <w:sz w:val="28"/>
          <w:szCs w:val="28"/>
        </w:rPr>
        <w:t>information</w:t>
      </w:r>
      <w:r w:rsidR="00322D38" w:rsidRPr="006965F6">
        <w:rPr>
          <w:rFonts w:ascii="Times New Roman" w:hAnsi="Times New Roman"/>
          <w:bCs/>
          <w:kern w:val="0"/>
          <w:sz w:val="28"/>
          <w:szCs w:val="28"/>
        </w:rPr>
        <w:t xml:space="preserve"> in th</w:t>
      </w:r>
      <w:r w:rsidR="00322D38" w:rsidRPr="006965F6">
        <w:rPr>
          <w:rFonts w:ascii="Times New Roman" w:hAnsi="Times New Roman" w:hint="eastAsia"/>
          <w:bCs/>
          <w:kern w:val="0"/>
          <w:sz w:val="28"/>
          <w:szCs w:val="28"/>
        </w:rPr>
        <w:t>is</w:t>
      </w:r>
      <w:r w:rsidR="00322D38" w:rsidRPr="006965F6">
        <w:rPr>
          <w:rFonts w:ascii="Times New Roman" w:hAnsi="Times New Roman"/>
          <w:bCs/>
          <w:kern w:val="0"/>
          <w:sz w:val="28"/>
          <w:szCs w:val="28"/>
        </w:rPr>
        <w:t xml:space="preserve"> study</w:t>
      </w:r>
      <w:r w:rsidR="00322D38" w:rsidRPr="006965F6">
        <w:rPr>
          <w:rFonts w:ascii="Times New Roman" w:hAnsi="Times New Roman" w:hint="eastAsia"/>
          <w:bCs/>
          <w:kern w:val="0"/>
          <w:sz w:val="28"/>
          <w:szCs w:val="28"/>
        </w:rPr>
        <w:t>.</w:t>
      </w:r>
    </w:p>
    <w:p w14:paraId="550EAFCD" w14:textId="77777777" w:rsidR="006965F6" w:rsidRPr="00A201EB" w:rsidRDefault="006965F6" w:rsidP="006965F6">
      <w:pPr>
        <w:jc w:val="center"/>
        <w:rPr>
          <w:rFonts w:ascii="Times New Roman" w:hAnsi="Times New Roman"/>
          <w:bCs/>
          <w:kern w:val="0"/>
          <w:sz w:val="20"/>
          <w:szCs w:val="20"/>
        </w:rPr>
      </w:pPr>
    </w:p>
    <w:tbl>
      <w:tblPr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96"/>
      </w:tblGrid>
      <w:tr w:rsidR="00322D38" w:rsidRPr="0035320F" w14:paraId="1E102BD7" w14:textId="77777777" w:rsidTr="00C13BFF">
        <w:trPr>
          <w:trHeight w:val="174"/>
        </w:trPr>
        <w:tc>
          <w:tcPr>
            <w:tcW w:w="2263" w:type="dxa"/>
            <w:vAlign w:val="center"/>
          </w:tcPr>
          <w:p w14:paraId="1541F305" w14:textId="77777777" w:rsidR="00322D38" w:rsidRPr="00C13BFF" w:rsidRDefault="00322D38" w:rsidP="00AE792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096" w:type="dxa"/>
            <w:vAlign w:val="center"/>
          </w:tcPr>
          <w:p w14:paraId="1E14C682" w14:textId="77777777" w:rsidR="00322D38" w:rsidRPr="00C13BFF" w:rsidRDefault="00322D38" w:rsidP="00AE792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Sequences (5’-3’)</w:t>
            </w:r>
          </w:p>
        </w:tc>
      </w:tr>
      <w:tr w:rsidR="00322D38" w:rsidRPr="0035320F" w14:paraId="357DB427" w14:textId="77777777" w:rsidTr="00C13BFF">
        <w:trPr>
          <w:trHeight w:val="174"/>
        </w:trPr>
        <w:tc>
          <w:tcPr>
            <w:tcW w:w="2263" w:type="dxa"/>
            <w:vAlign w:val="center"/>
          </w:tcPr>
          <w:p w14:paraId="6D6E9CF0" w14:textId="77777777" w:rsidR="00322D38" w:rsidRPr="00C13BFF" w:rsidRDefault="00322D38" w:rsidP="00AE792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4787881E" w14:textId="77777777" w:rsidR="00322D38" w:rsidRPr="00C13BFF" w:rsidRDefault="00322D38" w:rsidP="00AE792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s for Real-time PCR</w:t>
            </w:r>
          </w:p>
        </w:tc>
      </w:tr>
      <w:tr w:rsidR="00322D38" w:rsidRPr="0035320F" w14:paraId="2DE8053A" w14:textId="77777777" w:rsidTr="00C13BFF">
        <w:trPr>
          <w:trHeight w:val="162"/>
        </w:trPr>
        <w:tc>
          <w:tcPr>
            <w:tcW w:w="2263" w:type="dxa"/>
          </w:tcPr>
          <w:p w14:paraId="3274FA0F" w14:textId="34BC0C9A" w:rsidR="00322D38" w:rsidRPr="0035320F" w:rsidRDefault="009B394D" w:rsidP="00AE79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="00322D38" w:rsidRPr="0035320F">
              <w:rPr>
                <w:rFonts w:ascii="Times New Roman" w:hAnsi="Times New Roman"/>
                <w:sz w:val="20"/>
                <w:szCs w:val="20"/>
              </w:rPr>
              <w:t>-RT-F</w:t>
            </w:r>
          </w:p>
        </w:tc>
        <w:tc>
          <w:tcPr>
            <w:tcW w:w="6096" w:type="dxa"/>
            <w:vAlign w:val="center"/>
          </w:tcPr>
          <w:p w14:paraId="4CA9ECA3" w14:textId="5327BF96" w:rsidR="00322D38" w:rsidRPr="0035320F" w:rsidRDefault="009B394D" w:rsidP="00AE7925">
            <w:pPr>
              <w:rPr>
                <w:rFonts w:ascii="Times New Roman" w:hAnsi="Times New Roman"/>
                <w:sz w:val="20"/>
                <w:szCs w:val="20"/>
              </w:rPr>
            </w:pPr>
            <w:r w:rsidRPr="009B394D">
              <w:rPr>
                <w:rFonts w:ascii="Times New Roman" w:hAnsi="Times New Roman"/>
                <w:sz w:val="20"/>
                <w:szCs w:val="20"/>
              </w:rPr>
              <w:t>AGGCTGGCGGACCGTTTGAG</w:t>
            </w:r>
          </w:p>
        </w:tc>
      </w:tr>
      <w:tr w:rsidR="00322D38" w:rsidRPr="0035320F" w14:paraId="0A4750C2" w14:textId="77777777" w:rsidTr="00C13BFF">
        <w:trPr>
          <w:trHeight w:val="174"/>
        </w:trPr>
        <w:tc>
          <w:tcPr>
            <w:tcW w:w="2263" w:type="dxa"/>
          </w:tcPr>
          <w:p w14:paraId="391D5E02" w14:textId="2D3C42D1" w:rsidR="00322D38" w:rsidRPr="0035320F" w:rsidRDefault="009B394D" w:rsidP="00AE79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="00322D38" w:rsidRPr="0035320F">
              <w:rPr>
                <w:rFonts w:ascii="Times New Roman" w:hAnsi="Times New Roman"/>
                <w:sz w:val="20"/>
                <w:szCs w:val="20"/>
              </w:rPr>
              <w:t>-RT-R</w:t>
            </w:r>
          </w:p>
        </w:tc>
        <w:tc>
          <w:tcPr>
            <w:tcW w:w="6096" w:type="dxa"/>
            <w:vAlign w:val="center"/>
          </w:tcPr>
          <w:p w14:paraId="36AC47B2" w14:textId="5AD5EBF7" w:rsidR="00322D38" w:rsidRPr="0035320F" w:rsidRDefault="00FA3794" w:rsidP="00AE79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CTGTCCCGCTGTATT</w:t>
            </w:r>
          </w:p>
        </w:tc>
      </w:tr>
      <w:tr w:rsidR="00322D38" w:rsidRPr="0035320F" w14:paraId="5996792A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1D4D3" w14:textId="7BDC21B7" w:rsidR="00322D38" w:rsidRPr="0035320F" w:rsidRDefault="009B394D" w:rsidP="00AE79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F-1L</w:t>
            </w:r>
            <w:r w:rsidR="00322D38" w:rsidRPr="0035320F">
              <w:rPr>
                <w:rFonts w:ascii="Times New Roman" w:hAnsi="Times New Roman"/>
                <w:sz w:val="20"/>
                <w:szCs w:val="20"/>
              </w:rPr>
              <w:t>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EA541" w14:textId="5E237DD7" w:rsidR="00322D38" w:rsidRPr="00A201EB" w:rsidRDefault="00FA3794" w:rsidP="00AE7925">
            <w:pPr>
              <w:rPr>
                <w:rFonts w:ascii="Times New Roman" w:hAnsi="Times New Roman"/>
                <w:sz w:val="20"/>
                <w:szCs w:val="20"/>
              </w:rPr>
            </w:pPr>
            <w:r w:rsidRPr="00FA3794">
              <w:rPr>
                <w:rFonts w:ascii="Times New Roman" w:hAnsi="Times New Roman"/>
                <w:sz w:val="20"/>
                <w:szCs w:val="20"/>
              </w:rPr>
              <w:t>TCGTGGGAAGGGTGGTGTA</w:t>
            </w:r>
          </w:p>
        </w:tc>
      </w:tr>
      <w:tr w:rsidR="00322D38" w:rsidRPr="0035320F" w14:paraId="77849C93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33631" w14:textId="470668DC" w:rsidR="00322D38" w:rsidRPr="0035320F" w:rsidRDefault="009B394D" w:rsidP="00AE79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F-1L</w:t>
            </w:r>
            <w:r w:rsidR="00322D38" w:rsidRPr="0035320F">
              <w:rPr>
                <w:rFonts w:ascii="Times New Roman" w:hAnsi="Times New Roman"/>
                <w:sz w:val="20"/>
                <w:szCs w:val="20"/>
              </w:rPr>
              <w:t>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2F243" w14:textId="19D0B010" w:rsidR="00322D38" w:rsidRPr="00A201EB" w:rsidRDefault="00FA3794" w:rsidP="00AE7925">
            <w:pPr>
              <w:rPr>
                <w:rFonts w:ascii="Times New Roman" w:hAnsi="Times New Roman"/>
                <w:sz w:val="20"/>
                <w:szCs w:val="20"/>
              </w:rPr>
            </w:pPr>
            <w:r w:rsidRPr="00FA3794">
              <w:rPr>
                <w:rFonts w:ascii="Times New Roman" w:hAnsi="Times New Roman"/>
                <w:sz w:val="20"/>
                <w:szCs w:val="20"/>
              </w:rPr>
              <w:t>CGGGTGGATAATCTCCTGTGA</w:t>
            </w:r>
          </w:p>
        </w:tc>
      </w:tr>
      <w:tr w:rsidR="00121EBA" w:rsidRPr="0035320F" w14:paraId="00E12470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7A200" w14:textId="5BF191AB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IFN-1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EA873" w14:textId="06DC6B83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TACGATGGCTAATAACTCC</w:t>
            </w:r>
          </w:p>
        </w:tc>
      </w:tr>
      <w:tr w:rsidR="00121EBA" w:rsidRPr="0035320F" w14:paraId="3710CD9A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F9C4D" w14:textId="5D6E2D7A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IFN-1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C17FC" w14:textId="3419B1C1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CATTGACAAAGTGCTCCA</w:t>
            </w:r>
          </w:p>
        </w:tc>
      </w:tr>
      <w:tr w:rsidR="00121EBA" w:rsidRPr="0035320F" w14:paraId="2DF189C1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C697C" w14:textId="66D391C9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FA3794">
              <w:rPr>
                <w:rFonts w:ascii="Times New Roman" w:hAnsi="Times New Roman"/>
                <w:sz w:val="20"/>
                <w:szCs w:val="20"/>
              </w:rPr>
              <w:t>NF-α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7A09" w14:textId="1C9CFEFF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FA3794">
              <w:rPr>
                <w:rFonts w:ascii="Times New Roman" w:hAnsi="Times New Roman"/>
                <w:sz w:val="20"/>
                <w:szCs w:val="20"/>
              </w:rPr>
              <w:t>GTTTGCTTGGTACTGGAATGG</w:t>
            </w:r>
          </w:p>
        </w:tc>
      </w:tr>
      <w:tr w:rsidR="00121EBA" w:rsidRPr="0035320F" w14:paraId="3E7221B8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E8CD4" w14:textId="5D8CBE82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FA3794">
              <w:rPr>
                <w:rFonts w:ascii="Times New Roman" w:hAnsi="Times New Roman"/>
                <w:sz w:val="20"/>
                <w:szCs w:val="20"/>
              </w:rPr>
              <w:t>NF-α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D6114" w14:textId="6BA57F40" w:rsidR="00121EBA" w:rsidRPr="0035320F" w:rsidRDefault="00121EBA" w:rsidP="00121EBA">
            <w:pPr>
              <w:rPr>
                <w:rFonts w:ascii="Times New Roman" w:hAnsi="Times New Roman"/>
                <w:sz w:val="20"/>
                <w:szCs w:val="20"/>
              </w:rPr>
            </w:pPr>
            <w:r w:rsidRPr="00FA3794">
              <w:rPr>
                <w:rFonts w:ascii="Times New Roman" w:hAnsi="Times New Roman"/>
                <w:sz w:val="20"/>
                <w:szCs w:val="20"/>
              </w:rPr>
              <w:t>TGTGGGATGATGATCTGGTTG</w:t>
            </w:r>
          </w:p>
        </w:tc>
      </w:tr>
      <w:tr w:rsidR="00FC4CC9" w:rsidRPr="0035320F" w14:paraId="2B22518F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4676F" w14:textId="3A36456C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M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0F420" w14:textId="4F121AD2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AACCTGGCAAACAACA</w:t>
            </w:r>
          </w:p>
        </w:tc>
      </w:tr>
      <w:tr w:rsidR="00FC4CC9" w:rsidRPr="0035320F" w14:paraId="7C8478D2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F9DEF" w14:textId="049BDB49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M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AC280" w14:textId="6A382FB2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TCGGACCTCTGCTTCT</w:t>
            </w:r>
          </w:p>
        </w:tc>
      </w:tr>
      <w:tr w:rsidR="00FC4CC9" w:rsidRPr="0035320F" w14:paraId="2973D56C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C05B5" w14:textId="088AB801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G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39625" w14:textId="4CC1A6E6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TGCCATAAGACTACCTG</w:t>
            </w:r>
          </w:p>
        </w:tc>
      </w:tr>
      <w:tr w:rsidR="00FC4CC9" w:rsidRPr="0035320F" w14:paraId="206B74AD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F5641" w14:textId="3C2CA9A9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G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CDEC8" w14:textId="187585A6" w:rsidR="00FC4CC9" w:rsidRPr="00942B88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TTGACGGTGATGAATG</w:t>
            </w:r>
          </w:p>
        </w:tc>
      </w:tr>
      <w:tr w:rsidR="00FC4CC9" w:rsidRPr="0035320F" w14:paraId="0AE2D3BE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D867" w14:textId="3DBAD097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2187-3p-RT-1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5D32B" w14:textId="42E102D4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CAGTTACAGGCTATGCT</w:t>
            </w:r>
          </w:p>
        </w:tc>
      </w:tr>
      <w:tr w:rsidR="00FC4CC9" w:rsidRPr="0035320F" w14:paraId="7111B4C5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1DF90" w14:textId="4D364DEA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2187-3p-RT-1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A725B" w14:textId="3757EE1D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GTCCAGTTTTTTTTTTTTTTTACAGA</w:t>
            </w:r>
          </w:p>
        </w:tc>
      </w:tr>
      <w:tr w:rsidR="00FC4CC9" w:rsidRPr="0035320F" w14:paraId="0111B651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0CDBF" w14:textId="43569BC9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133-3p-RT-1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1ECAE" w14:textId="6CA35245" w:rsidR="00FC4CC9" w:rsidRPr="00FA3794" w:rsidRDefault="00FC4CC9" w:rsidP="00FC4CC9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FC4CC9">
              <w:rPr>
                <w:rFonts w:ascii="Times New Roman" w:hAnsi="Times New Roman"/>
                <w:sz w:val="20"/>
                <w:szCs w:val="20"/>
              </w:rPr>
              <w:t>TGGTCCCCTTCAACCAG</w:t>
            </w:r>
          </w:p>
        </w:tc>
      </w:tr>
      <w:tr w:rsidR="00FC4CC9" w:rsidRPr="0035320F" w14:paraId="6112303E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BF282" w14:textId="5098229E" w:rsidR="00FC4CC9" w:rsidRPr="0035320F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133-3p-RT-1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317BA" w14:textId="7774E37B" w:rsidR="00FC4CC9" w:rsidRPr="00FA3794" w:rsidRDefault="00FC4CC9" w:rsidP="00FC4CC9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FC4CC9">
              <w:rPr>
                <w:rFonts w:ascii="Times New Roman" w:hAnsi="Times New Roman"/>
                <w:sz w:val="20"/>
                <w:szCs w:val="20"/>
              </w:rPr>
              <w:t>GGTCCAGTTTTTTTTTTTTTTTACAG</w:t>
            </w:r>
          </w:p>
        </w:tc>
      </w:tr>
      <w:tr w:rsidR="00FC4CC9" w:rsidRPr="0035320F" w14:paraId="5A6641EC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B1D0" w14:textId="5A47EEF3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29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-3p-RT-1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F32A2" w14:textId="14A6D77E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TAGCACCATTTGAAATCG</w:t>
            </w:r>
          </w:p>
        </w:tc>
      </w:tr>
      <w:tr w:rsidR="00FC4CC9" w:rsidRPr="0035320F" w14:paraId="5E895155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BE91B" w14:textId="5FA5AFDF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-29a-3p-RT-1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2A79A4" w14:textId="7258F991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CCAGTTTTTTTTTTTTTTTAACCGA</w:t>
            </w:r>
          </w:p>
        </w:tc>
      </w:tr>
      <w:tr w:rsidR="00FC4CC9" w:rsidRPr="0035320F" w14:paraId="35F95176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21207" w14:textId="220D0C9E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AF6-RT-1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A82D0" w14:textId="06B72B44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C4CC9">
              <w:rPr>
                <w:rFonts w:ascii="Times New Roman" w:hAnsi="Times New Roman"/>
                <w:sz w:val="20"/>
                <w:szCs w:val="20"/>
              </w:rPr>
              <w:t>ATGATGGAAAAGGAACGGGAAT</w:t>
            </w:r>
          </w:p>
        </w:tc>
      </w:tr>
      <w:tr w:rsidR="00FC4CC9" w:rsidRPr="0035320F" w14:paraId="4E50717A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6E4EC" w14:textId="31E7EFD5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AF6-RT-1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90F65" w14:textId="4EED5DA0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C4CC9">
              <w:rPr>
                <w:rFonts w:ascii="Times New Roman" w:hAnsi="Times New Roman"/>
                <w:sz w:val="20"/>
                <w:szCs w:val="20"/>
              </w:rPr>
              <w:t>TCGGACAGCGAACAGTTAGTGA</w:t>
            </w:r>
          </w:p>
        </w:tc>
      </w:tr>
      <w:tr w:rsidR="00FC4CC9" w:rsidRPr="0035320F" w14:paraId="57B9CE9A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E42B6" w14:textId="3D653B2F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β-actin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247D0" w14:textId="6F9C5E1A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GAGCCGCACGCTTCTTT</w:t>
            </w:r>
          </w:p>
        </w:tc>
      </w:tr>
      <w:tr w:rsidR="00FC4CC9" w:rsidRPr="0035320F" w14:paraId="015C40C0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7D432" w14:textId="5CD2F817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β-actin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44B5F" w14:textId="248472E2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TGCTGTAGCCGAGGAC</w:t>
            </w:r>
          </w:p>
        </w:tc>
      </w:tr>
      <w:tr w:rsidR="00FC4CC9" w:rsidRPr="0035320F" w14:paraId="05DD1A11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CB2EE" w14:textId="08380A7E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-RT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9429C" w14:textId="6A7E7A8A" w:rsidR="00FC4CC9" w:rsidRPr="00F45AC7" w:rsidRDefault="00293FFC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293FFC">
              <w:rPr>
                <w:rFonts w:ascii="Times New Roman" w:hAnsi="Times New Roman"/>
                <w:sz w:val="20"/>
                <w:szCs w:val="20"/>
              </w:rPr>
              <w:t>TTCACTCCTCCATCTTTGAT</w:t>
            </w:r>
          </w:p>
        </w:tc>
      </w:tr>
      <w:tr w:rsidR="00FC4CC9" w:rsidRPr="0035320F" w14:paraId="24440296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DA4EB" w14:textId="6EADA851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-RT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C7B53" w14:textId="234CE138" w:rsidR="00FC4CC9" w:rsidRPr="00F45AC7" w:rsidRDefault="00293FFC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293FFC">
              <w:rPr>
                <w:rFonts w:ascii="Times New Roman" w:hAnsi="Times New Roman"/>
                <w:sz w:val="20"/>
                <w:szCs w:val="20"/>
              </w:rPr>
              <w:t>GTAGCAGGACAATGTGGGT</w:t>
            </w:r>
          </w:p>
        </w:tc>
      </w:tr>
      <w:tr w:rsidR="00FC4CC9" w:rsidRPr="0035320F" w14:paraId="5BD00C68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3E977" w14:textId="497E556D" w:rsidR="00FC4CC9" w:rsidRPr="00C13BFF" w:rsidRDefault="00FC4CC9" w:rsidP="00FC4CC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0642D" w14:textId="026A9ED1" w:rsidR="00FC4CC9" w:rsidRPr="00C13BFF" w:rsidRDefault="00FC4CC9" w:rsidP="00FC4CC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s for CHIP</w:t>
            </w:r>
          </w:p>
        </w:tc>
      </w:tr>
      <w:tr w:rsidR="00FC4CC9" w:rsidRPr="0035320F" w14:paraId="07810FBB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8C780" w14:textId="7BBEFD63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-</w:t>
            </w:r>
            <w:r w:rsidR="004F3F60">
              <w:rPr>
                <w:rFonts w:ascii="Times New Roman" w:hAnsi="Times New Roman" w:hint="eastAsia"/>
                <w:sz w:val="20"/>
                <w:szCs w:val="20"/>
              </w:rPr>
              <w:t>23-</w:t>
            </w:r>
            <w:r w:rsidR="00617855">
              <w:rPr>
                <w:rFonts w:ascii="Times New Roman" w:hAnsi="Times New Roman"/>
                <w:sz w:val="20"/>
                <w:szCs w:val="20"/>
              </w:rPr>
              <w:t>C</w:t>
            </w:r>
            <w:r w:rsidR="00174454">
              <w:rPr>
                <w:rFonts w:ascii="Times New Roman" w:hAnsi="Times New Roman"/>
                <w:sz w:val="20"/>
                <w:szCs w:val="20"/>
              </w:rPr>
              <w:t>hi</w:t>
            </w:r>
            <w:r w:rsidR="00617855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1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A4B8C" w14:textId="2E6255C2" w:rsidR="00FC4CC9" w:rsidRPr="009513EB" w:rsidRDefault="00617855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TCCATCGACAGCCTTCA</w:t>
            </w:r>
          </w:p>
        </w:tc>
      </w:tr>
      <w:tr w:rsidR="00FC4CC9" w:rsidRPr="0035320F" w14:paraId="44D2DB5A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5328D" w14:textId="69391E9A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</w:t>
            </w:r>
            <w:r w:rsidR="004F3F60">
              <w:rPr>
                <w:rFonts w:ascii="Times New Roman" w:hAnsi="Times New Roman"/>
                <w:sz w:val="20"/>
                <w:szCs w:val="20"/>
              </w:rPr>
              <w:t>-</w:t>
            </w:r>
            <w:r w:rsidR="004F3F60">
              <w:rPr>
                <w:rFonts w:ascii="Times New Roman" w:hAnsi="Times New Roman" w:hint="eastAsia"/>
                <w:sz w:val="20"/>
                <w:szCs w:val="20"/>
              </w:rPr>
              <w:t>23-</w:t>
            </w:r>
            <w:r w:rsidR="00174454">
              <w:rPr>
                <w:rFonts w:ascii="Times New Roman" w:hAnsi="Times New Roman"/>
                <w:sz w:val="20"/>
                <w:szCs w:val="20"/>
              </w:rPr>
              <w:t>ChiP</w:t>
            </w:r>
            <w:r>
              <w:rPr>
                <w:rFonts w:ascii="Times New Roman" w:hAnsi="Times New Roman"/>
                <w:sz w:val="20"/>
                <w:szCs w:val="20"/>
              </w:rPr>
              <w:t>1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13F36" w14:textId="2D94C294" w:rsidR="00FC4CC9" w:rsidRPr="009513EB" w:rsidRDefault="00617855" w:rsidP="00FC4CC9">
            <w:pPr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CCCGGTAGCTTGGATTA</w:t>
            </w:r>
          </w:p>
        </w:tc>
      </w:tr>
      <w:tr w:rsidR="00FC4CC9" w:rsidRPr="0035320F" w14:paraId="2C229C8B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5D247" w14:textId="7C4F9F0B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</w:t>
            </w:r>
            <w:r w:rsidR="004F3F60">
              <w:rPr>
                <w:rFonts w:ascii="Times New Roman" w:hAnsi="Times New Roman"/>
                <w:sz w:val="20"/>
                <w:szCs w:val="20"/>
              </w:rPr>
              <w:t>-</w:t>
            </w:r>
            <w:r w:rsidR="004F3F60">
              <w:rPr>
                <w:rFonts w:ascii="Times New Roman" w:hAnsi="Times New Roman" w:hint="eastAsia"/>
                <w:sz w:val="20"/>
                <w:szCs w:val="20"/>
              </w:rPr>
              <w:t>23-</w:t>
            </w:r>
            <w:r w:rsidR="00174454">
              <w:rPr>
                <w:rFonts w:ascii="Times New Roman" w:hAnsi="Times New Roman"/>
                <w:sz w:val="20"/>
                <w:szCs w:val="20"/>
              </w:rPr>
              <w:t>ChiP</w:t>
            </w:r>
            <w:r>
              <w:rPr>
                <w:rFonts w:ascii="Times New Roman" w:hAnsi="Times New Roman"/>
                <w:sz w:val="20"/>
                <w:szCs w:val="20"/>
              </w:rPr>
              <w:t>2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0CBAD" w14:textId="5A5ED0A4" w:rsidR="00FC4CC9" w:rsidRPr="009513EB" w:rsidRDefault="00617855" w:rsidP="00FC4CC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9513EB">
              <w:rPr>
                <w:rFonts w:ascii="Times New Roman" w:hAnsi="Times New Roman" w:cs="Times New Roman"/>
                <w:sz w:val="20"/>
                <w:szCs w:val="20"/>
              </w:rPr>
              <w:t>CTAGAAGCCGCATGGTGA</w:t>
            </w:r>
          </w:p>
        </w:tc>
      </w:tr>
      <w:tr w:rsidR="00FC4CC9" w:rsidRPr="0035320F" w14:paraId="0946E5E3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C3B2A" w14:textId="1F959F6A" w:rsidR="00FC4CC9" w:rsidRPr="00F45AC7" w:rsidRDefault="00FC4CC9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</w:t>
            </w:r>
            <w:r w:rsidR="004F3F60">
              <w:rPr>
                <w:rFonts w:ascii="Times New Roman" w:hAnsi="Times New Roman"/>
                <w:sz w:val="20"/>
                <w:szCs w:val="20"/>
              </w:rPr>
              <w:t>-</w:t>
            </w:r>
            <w:r w:rsidR="004F3F60">
              <w:rPr>
                <w:rFonts w:ascii="Times New Roman" w:hAnsi="Times New Roman" w:hint="eastAsia"/>
                <w:sz w:val="20"/>
                <w:szCs w:val="20"/>
              </w:rPr>
              <w:t>23-</w:t>
            </w:r>
            <w:r w:rsidR="00174454">
              <w:rPr>
                <w:rFonts w:ascii="Times New Roman" w:hAnsi="Times New Roman"/>
                <w:sz w:val="20"/>
                <w:szCs w:val="20"/>
              </w:rPr>
              <w:t>ChiP</w:t>
            </w:r>
            <w:r>
              <w:rPr>
                <w:rFonts w:ascii="Times New Roman" w:hAnsi="Times New Roman"/>
                <w:sz w:val="20"/>
                <w:szCs w:val="20"/>
              </w:rPr>
              <w:t>2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69CB8" w14:textId="76EBEC61" w:rsidR="00FC4CC9" w:rsidRPr="009513EB" w:rsidRDefault="00617855" w:rsidP="00FC4CC9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ACCCCTCCTTAGACGACC</w:t>
            </w:r>
          </w:p>
        </w:tc>
      </w:tr>
      <w:tr w:rsidR="009513EB" w:rsidRPr="0035320F" w14:paraId="511B3B41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720E1" w14:textId="163C120F" w:rsidR="009513EB" w:rsidRDefault="009513EB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6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51674" w14:textId="27503463" w:rsidR="009513EB" w:rsidRPr="009513EB" w:rsidRDefault="004F3F60" w:rsidP="00FC4CC9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4F3F60">
              <w:rPr>
                <w:rFonts w:ascii="Times New Roman" w:hAnsi="Times New Roman"/>
                <w:sz w:val="20"/>
                <w:szCs w:val="20"/>
              </w:rPr>
              <w:t>TTCCTCTGATCTGTAGAG</w:t>
            </w:r>
          </w:p>
        </w:tc>
      </w:tr>
      <w:tr w:rsidR="009513EB" w:rsidRPr="0035320F" w14:paraId="7394CE90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B2F93" w14:textId="5C56E929" w:rsidR="009513EB" w:rsidRDefault="009513EB" w:rsidP="00FC4C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6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CC6D7" w14:textId="791C7225" w:rsidR="009513EB" w:rsidRPr="009513EB" w:rsidRDefault="004F3F60" w:rsidP="00FC4CC9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4F3F60">
              <w:rPr>
                <w:rFonts w:ascii="Times New Roman" w:hAnsi="Times New Roman"/>
                <w:sz w:val="20"/>
                <w:szCs w:val="20"/>
              </w:rPr>
              <w:t>AAACGTGACGTCATCGCG</w:t>
            </w:r>
          </w:p>
        </w:tc>
      </w:tr>
      <w:tr w:rsidR="009513EB" w:rsidRPr="0035320F" w14:paraId="6F845FCA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F0C7F" w14:textId="43501D1E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7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F2327" w14:textId="1D44C814" w:rsidR="009513EB" w:rsidRP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GTTATCGATAGATCGGTAG</w:t>
            </w:r>
          </w:p>
        </w:tc>
      </w:tr>
      <w:tr w:rsidR="009513EB" w:rsidRPr="0035320F" w14:paraId="3F36C509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D07FC" w14:textId="5BCC61E0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7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8411E" w14:textId="14E7AE9C" w:rsidR="009513EB" w:rsidRP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AGCACCCGATCGACATAGTC</w:t>
            </w:r>
          </w:p>
        </w:tc>
      </w:tr>
      <w:tr w:rsidR="009513EB" w:rsidRPr="0035320F" w14:paraId="73D04BA5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080F" w14:textId="246E9180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8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D8AE" w14:textId="1B102AA3" w:rsidR="009513EB" w:rsidRP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GCAGCTGGAGGTGACGATGAC</w:t>
            </w:r>
          </w:p>
        </w:tc>
      </w:tr>
      <w:tr w:rsidR="009513EB" w:rsidRPr="0035320F" w14:paraId="1668D4A0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58379" w14:textId="1E7102D2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SL-18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1C680" w14:textId="0075BA8E" w:rsidR="009513EB" w:rsidRP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CGATCGACATAGTCCGCTGCA</w:t>
            </w:r>
          </w:p>
        </w:tc>
      </w:tr>
      <w:tr w:rsidR="009513EB" w:rsidRPr="0035320F" w14:paraId="089EC1BA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D2C08" w14:textId="675FCAB6" w:rsidR="009513EB" w:rsidRP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 w:hint="eastAsia"/>
                <w:sz w:val="20"/>
                <w:szCs w:val="20"/>
              </w:rPr>
              <w:t>ADF-1L-</w:t>
            </w:r>
            <w:r w:rsidRPr="009513EB">
              <w:rPr>
                <w:rFonts w:ascii="Times New Roman" w:hAnsi="Times New Roman"/>
                <w:sz w:val="20"/>
                <w:szCs w:val="20"/>
              </w:rPr>
              <w:t>ChiP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03B9" w14:textId="371E76ED" w:rsidR="009513EB" w:rsidRP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GCTGGCTACAAAACAAGT</w:t>
            </w:r>
          </w:p>
        </w:tc>
      </w:tr>
      <w:tr w:rsidR="009513EB" w:rsidRPr="0035320F" w14:paraId="38139BF9" w14:textId="77777777" w:rsidTr="00C13BFF">
        <w:trPr>
          <w:trHeight w:val="1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28A94" w14:textId="67E4B020" w:rsidR="009513EB" w:rsidRP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 w:hint="eastAsia"/>
                <w:sz w:val="20"/>
                <w:szCs w:val="20"/>
              </w:rPr>
              <w:t>ADF-1L-</w:t>
            </w:r>
            <w:r w:rsidRPr="009513EB">
              <w:rPr>
                <w:rFonts w:ascii="Times New Roman" w:hAnsi="Times New Roman"/>
                <w:sz w:val="20"/>
                <w:szCs w:val="20"/>
              </w:rPr>
              <w:t>ChiP-</w:t>
            </w:r>
            <w:r w:rsidRPr="009513EB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B233D" w14:textId="21E7F85A" w:rsidR="009513EB" w:rsidRP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9513EB">
              <w:rPr>
                <w:rFonts w:ascii="Times New Roman" w:hAnsi="Times New Roman"/>
                <w:sz w:val="20"/>
                <w:szCs w:val="20"/>
              </w:rPr>
              <w:t>CATGGATAGTCTATGAAAGG</w:t>
            </w:r>
          </w:p>
        </w:tc>
      </w:tr>
      <w:tr w:rsidR="009513EB" w:rsidRPr="0035320F" w14:paraId="79377FF3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01245" w14:textId="77777777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99A76" w14:textId="10BA7C7C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s for probes</w:t>
            </w:r>
          </w:p>
        </w:tc>
      </w:tr>
      <w:tr w:rsidR="009513EB" w:rsidRPr="0035320F" w14:paraId="122CF755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47A5F" w14:textId="3E850134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-motif1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77A56" w14:textId="185A1814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617855">
              <w:rPr>
                <w:rFonts w:ascii="Times New Roman" w:hAnsi="Times New Roman"/>
                <w:sz w:val="20"/>
                <w:szCs w:val="20"/>
              </w:rPr>
              <w:t>CCCTGCAGCTGCAGTTTCAT</w:t>
            </w:r>
          </w:p>
        </w:tc>
      </w:tr>
      <w:tr w:rsidR="009513EB" w:rsidRPr="0035320F" w14:paraId="39A69EBC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9334C" w14:textId="0F8BF6F1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-motif1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1C605" w14:textId="04BC9E54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617855">
              <w:rPr>
                <w:rFonts w:ascii="Times New Roman" w:hAnsi="Times New Roman"/>
                <w:sz w:val="20"/>
                <w:szCs w:val="20"/>
              </w:rPr>
              <w:t>ATGAAACTGCAGCTGCAGGG</w:t>
            </w:r>
          </w:p>
        </w:tc>
      </w:tr>
      <w:tr w:rsidR="009513EB" w:rsidRPr="0035320F" w14:paraId="25F80A3A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461F2" w14:textId="078D473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-motif2-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E5DFA" w14:textId="7270D5FF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617855">
              <w:rPr>
                <w:rFonts w:ascii="Times New Roman" w:hAnsi="Times New Roman"/>
                <w:sz w:val="20"/>
                <w:szCs w:val="20"/>
              </w:rPr>
              <w:t>CTGAGCTGCAGTGGACTATG</w:t>
            </w:r>
          </w:p>
        </w:tc>
      </w:tr>
      <w:tr w:rsidR="009513EB" w:rsidRPr="0035320F" w14:paraId="52F43A21" w14:textId="77777777" w:rsidTr="00C13BFF">
        <w:trPr>
          <w:trHeight w:val="1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D14B5" w14:textId="51F26771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SL-motif2-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04218" w14:textId="7C3287A8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617855">
              <w:rPr>
                <w:rFonts w:ascii="Times New Roman" w:hAnsi="Times New Roman"/>
                <w:sz w:val="20"/>
                <w:szCs w:val="20"/>
              </w:rPr>
              <w:t>CATAGTCCACTGCAGCTCAG</w:t>
            </w:r>
          </w:p>
        </w:tc>
      </w:tr>
      <w:tr w:rsidR="009513EB" w:rsidRPr="0035320F" w14:paraId="6C0139EE" w14:textId="77777777" w:rsidTr="00C13BFF">
        <w:trPr>
          <w:trHeight w:val="174"/>
        </w:trPr>
        <w:tc>
          <w:tcPr>
            <w:tcW w:w="2263" w:type="dxa"/>
          </w:tcPr>
          <w:p w14:paraId="7E66F2A7" w14:textId="4F6424A7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E77FBBC" w14:textId="43FBF9F3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s for plasmid construction</w:t>
            </w:r>
          </w:p>
        </w:tc>
      </w:tr>
      <w:tr w:rsidR="009513EB" w:rsidRPr="0035320F" w14:paraId="26A96A01" w14:textId="77777777" w:rsidTr="00C13BFF">
        <w:trPr>
          <w:trHeight w:val="174"/>
        </w:trPr>
        <w:tc>
          <w:tcPr>
            <w:tcW w:w="2263" w:type="dxa"/>
          </w:tcPr>
          <w:p w14:paraId="0618491D" w14:textId="47804E30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DF-1L</w:t>
            </w:r>
            <w:r w:rsidRPr="00E60BCA">
              <w:rPr>
                <w:rFonts w:ascii="Times New Roman" w:hAnsi="Times New Roman"/>
                <w:sz w:val="20"/>
                <w:szCs w:val="20"/>
              </w:rPr>
              <w:t>-HindIII-1F</w:t>
            </w:r>
          </w:p>
        </w:tc>
        <w:tc>
          <w:tcPr>
            <w:tcW w:w="6096" w:type="dxa"/>
          </w:tcPr>
          <w:p w14:paraId="6CB99581" w14:textId="1812E8BD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E60BCA">
              <w:rPr>
                <w:rFonts w:ascii="Times New Roman" w:hAnsi="Times New Roman"/>
                <w:sz w:val="20"/>
                <w:szCs w:val="20"/>
              </w:rPr>
              <w:t>CCCAAGCTTAATTTCAGCATGGACTCTT</w:t>
            </w:r>
          </w:p>
        </w:tc>
      </w:tr>
      <w:tr w:rsidR="009513EB" w:rsidRPr="0035320F" w14:paraId="614B3511" w14:textId="77777777" w:rsidTr="00C13BFF">
        <w:trPr>
          <w:trHeight w:val="167"/>
        </w:trPr>
        <w:tc>
          <w:tcPr>
            <w:tcW w:w="2263" w:type="dxa"/>
          </w:tcPr>
          <w:p w14:paraId="4C5470D2" w14:textId="16EB3CD9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DF-1L</w:t>
            </w:r>
            <w:r w:rsidRPr="00E60BCA">
              <w:rPr>
                <w:rFonts w:ascii="Times New Roman" w:hAnsi="Times New Roman"/>
                <w:sz w:val="20"/>
                <w:szCs w:val="20"/>
              </w:rPr>
              <w:t>-EcoRI-1R</w:t>
            </w:r>
          </w:p>
        </w:tc>
        <w:tc>
          <w:tcPr>
            <w:tcW w:w="6096" w:type="dxa"/>
          </w:tcPr>
          <w:p w14:paraId="5E78F491" w14:textId="06B7E6F7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E60BCA">
              <w:rPr>
                <w:rFonts w:ascii="Times New Roman" w:hAnsi="Times New Roman"/>
                <w:sz w:val="20"/>
                <w:szCs w:val="20"/>
              </w:rPr>
              <w:t>CCGGAATTCGTTGACACGCAAGTTTTAT</w:t>
            </w:r>
          </w:p>
        </w:tc>
      </w:tr>
      <w:tr w:rsidR="009513EB" w:rsidRPr="0035320F" w14:paraId="2DE20CDA" w14:textId="77777777" w:rsidTr="00C13BFF">
        <w:trPr>
          <w:trHeight w:val="174"/>
        </w:trPr>
        <w:tc>
          <w:tcPr>
            <w:tcW w:w="2263" w:type="dxa"/>
          </w:tcPr>
          <w:p w14:paraId="1D3FB794" w14:textId="7CB4E570" w:rsidR="009513EB" w:rsidRPr="00273E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ADF-1L-6xHis-1F</w:t>
            </w:r>
          </w:p>
        </w:tc>
        <w:tc>
          <w:tcPr>
            <w:tcW w:w="6096" w:type="dxa"/>
          </w:tcPr>
          <w:p w14:paraId="3072598C" w14:textId="01D63B8F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CAAGAGAATCTCATCATCATCATCATCATTGAATAATAATAAAACTTGC</w:t>
            </w:r>
          </w:p>
        </w:tc>
      </w:tr>
      <w:tr w:rsidR="009513EB" w:rsidRPr="0035320F" w14:paraId="38F04608" w14:textId="77777777" w:rsidTr="00C13BFF">
        <w:trPr>
          <w:trHeight w:val="174"/>
        </w:trPr>
        <w:tc>
          <w:tcPr>
            <w:tcW w:w="2263" w:type="dxa"/>
          </w:tcPr>
          <w:p w14:paraId="5413DB7D" w14:textId="615C36CE" w:rsidR="009513EB" w:rsidRPr="00273E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ADF-1L-6xHis-1R</w:t>
            </w:r>
          </w:p>
        </w:tc>
        <w:tc>
          <w:tcPr>
            <w:tcW w:w="6096" w:type="dxa"/>
          </w:tcPr>
          <w:p w14:paraId="18D83184" w14:textId="290C81AD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TATTATTATTCAATGATGATGATGATGATGAGATTCTCTTGGGAAGTCCT</w:t>
            </w:r>
          </w:p>
        </w:tc>
      </w:tr>
      <w:tr w:rsidR="009513EB" w:rsidRPr="0035320F" w14:paraId="5CC36D82" w14:textId="77777777" w:rsidTr="00C13BFF">
        <w:trPr>
          <w:trHeight w:val="174"/>
        </w:trPr>
        <w:tc>
          <w:tcPr>
            <w:tcW w:w="2263" w:type="dxa"/>
          </w:tcPr>
          <w:p w14:paraId="7DA8CF0C" w14:textId="5FDC4F68" w:rsidR="009513EB" w:rsidRPr="00273E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ADF-1L</w:t>
            </w:r>
            <w:r w:rsidRPr="00273EC7">
              <w:rPr>
                <w:rFonts w:ascii="宋体" w:hAnsi="宋体" w:cs="宋体" w:hint="eastAsia"/>
                <w:sz w:val="20"/>
                <w:szCs w:val="20"/>
              </w:rPr>
              <w:t>△</w:t>
            </w:r>
            <w:r w:rsidRPr="00273EC7">
              <w:rPr>
                <w:rFonts w:ascii="Times New Roman" w:hAnsi="Times New Roman"/>
                <w:sz w:val="20"/>
                <w:szCs w:val="20"/>
              </w:rPr>
              <w:t>MADF-1F</w:t>
            </w:r>
          </w:p>
        </w:tc>
        <w:tc>
          <w:tcPr>
            <w:tcW w:w="6096" w:type="dxa"/>
          </w:tcPr>
          <w:p w14:paraId="501BFCF0" w14:textId="6CA9FFE3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TTCGAGTGTCATCGAGAGGCGGACAGTAACTTC</w:t>
            </w:r>
          </w:p>
        </w:tc>
      </w:tr>
      <w:tr w:rsidR="009513EB" w:rsidRPr="0035320F" w14:paraId="29FA38F0" w14:textId="77777777" w:rsidTr="00C13BFF">
        <w:trPr>
          <w:trHeight w:val="174"/>
        </w:trPr>
        <w:tc>
          <w:tcPr>
            <w:tcW w:w="2263" w:type="dxa"/>
          </w:tcPr>
          <w:p w14:paraId="709B2059" w14:textId="56F43D0F" w:rsidR="009513EB" w:rsidRPr="00273E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ADF-1L</w:t>
            </w:r>
            <w:r w:rsidRPr="00273EC7">
              <w:rPr>
                <w:rFonts w:ascii="宋体" w:hAnsi="宋体" w:cs="宋体" w:hint="eastAsia"/>
                <w:sz w:val="20"/>
                <w:szCs w:val="20"/>
              </w:rPr>
              <w:t>△</w:t>
            </w:r>
            <w:r w:rsidRPr="00273EC7">
              <w:rPr>
                <w:rFonts w:ascii="Times New Roman" w:hAnsi="Times New Roman"/>
                <w:sz w:val="20"/>
                <w:szCs w:val="20"/>
              </w:rPr>
              <w:t>MADF-1R</w:t>
            </w:r>
          </w:p>
        </w:tc>
        <w:tc>
          <w:tcPr>
            <w:tcW w:w="6096" w:type="dxa"/>
          </w:tcPr>
          <w:p w14:paraId="0A34E322" w14:textId="05AC899E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TCTCGATGACACTCGAAAGAGTCCATGCTGAA</w:t>
            </w:r>
          </w:p>
        </w:tc>
      </w:tr>
      <w:tr w:rsidR="009513EB" w:rsidRPr="0035320F" w14:paraId="5DA34DEA" w14:textId="77777777" w:rsidTr="00C13BFF">
        <w:trPr>
          <w:trHeight w:val="174"/>
        </w:trPr>
        <w:tc>
          <w:tcPr>
            <w:tcW w:w="2263" w:type="dxa"/>
          </w:tcPr>
          <w:p w14:paraId="71CDC200" w14:textId="46832E63" w:rsidR="009513EB" w:rsidRPr="00273EC7" w:rsidRDefault="00273EC7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TFIIIC63-CE-BamHI-1F</w:t>
            </w:r>
          </w:p>
        </w:tc>
        <w:tc>
          <w:tcPr>
            <w:tcW w:w="6096" w:type="dxa"/>
          </w:tcPr>
          <w:p w14:paraId="7D987A93" w14:textId="6C331DAC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TTGGTACCGAGCTCGGATCCATGGCGGATTCCACGGAC</w:t>
            </w:r>
          </w:p>
        </w:tc>
      </w:tr>
      <w:tr w:rsidR="009513EB" w:rsidRPr="0035320F" w14:paraId="1B20472B" w14:textId="77777777" w:rsidTr="00C13BFF">
        <w:trPr>
          <w:trHeight w:val="174"/>
        </w:trPr>
        <w:tc>
          <w:tcPr>
            <w:tcW w:w="2263" w:type="dxa"/>
          </w:tcPr>
          <w:p w14:paraId="21FC7F6C" w14:textId="7D638E84" w:rsidR="009513EB" w:rsidRPr="00273EC7" w:rsidRDefault="00273EC7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lastRenderedPageBreak/>
              <w:t>TFIIIC63-CE-Xhol-IR</w:t>
            </w:r>
          </w:p>
        </w:tc>
        <w:tc>
          <w:tcPr>
            <w:tcW w:w="6096" w:type="dxa"/>
          </w:tcPr>
          <w:p w14:paraId="6EB11930" w14:textId="09BF2C35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CCTCTAGATGCATGCTCGAGTTAAATATAATCCAATATTTCTGTCTCCAT</w:t>
            </w:r>
          </w:p>
        </w:tc>
      </w:tr>
      <w:tr w:rsidR="009513EB" w:rsidRPr="0035320F" w14:paraId="7685EDA0" w14:textId="77777777" w:rsidTr="00C13BFF">
        <w:trPr>
          <w:trHeight w:val="174"/>
        </w:trPr>
        <w:tc>
          <w:tcPr>
            <w:tcW w:w="2263" w:type="dxa"/>
          </w:tcPr>
          <w:p w14:paraId="0C773F3B" w14:textId="4F7BD3F3" w:rsidR="009513EB" w:rsidRPr="00273EC7" w:rsidRDefault="00273EC7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TFIIIC90-BamHI-1F</w:t>
            </w:r>
          </w:p>
        </w:tc>
        <w:tc>
          <w:tcPr>
            <w:tcW w:w="6096" w:type="dxa"/>
          </w:tcPr>
          <w:p w14:paraId="55C15FD2" w14:textId="213F9DA2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TTGGTACCGAGCTCGGATCCATGGCGGCCGCCAGTCCG</w:t>
            </w:r>
          </w:p>
        </w:tc>
      </w:tr>
      <w:tr w:rsidR="009513EB" w:rsidRPr="0035320F" w14:paraId="0FAB6721" w14:textId="77777777" w:rsidTr="00C13BFF">
        <w:trPr>
          <w:trHeight w:val="174"/>
        </w:trPr>
        <w:tc>
          <w:tcPr>
            <w:tcW w:w="2263" w:type="dxa"/>
          </w:tcPr>
          <w:p w14:paraId="3423937F" w14:textId="7667FF2E" w:rsidR="009513EB" w:rsidRPr="00273EC7" w:rsidRDefault="00273EC7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TFIIIC90-Xhol-IR</w:t>
            </w:r>
          </w:p>
        </w:tc>
        <w:tc>
          <w:tcPr>
            <w:tcW w:w="6096" w:type="dxa"/>
          </w:tcPr>
          <w:p w14:paraId="53DE3BDD" w14:textId="2C65D5C6" w:rsidR="009513EB" w:rsidRPr="00273E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73EC7">
              <w:rPr>
                <w:rFonts w:ascii="Times New Roman" w:hAnsi="Times New Roman"/>
                <w:sz w:val="20"/>
                <w:szCs w:val="20"/>
              </w:rPr>
              <w:t>CCCTCTAGATGCATGCTCGAGCTAGATCATTGGCGAGTCGCA</w:t>
            </w:r>
          </w:p>
        </w:tc>
      </w:tr>
      <w:tr w:rsidR="009513EB" w:rsidRPr="0035320F" w14:paraId="7CE7C36E" w14:textId="77777777" w:rsidTr="00C13BFF">
        <w:trPr>
          <w:trHeight w:val="174"/>
        </w:trPr>
        <w:tc>
          <w:tcPr>
            <w:tcW w:w="2263" w:type="dxa"/>
          </w:tcPr>
          <w:p w14:paraId="6949AFDF" w14:textId="2BE297D2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EZH2-BamHI-1F</w:t>
            </w:r>
          </w:p>
        </w:tc>
        <w:tc>
          <w:tcPr>
            <w:tcW w:w="6096" w:type="dxa"/>
          </w:tcPr>
          <w:p w14:paraId="4AECE3B0" w14:textId="39F83A22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TTGGTACCGAGCTCGGATCCATGGTGCTGACAGGGAAGCG</w:t>
            </w:r>
          </w:p>
        </w:tc>
      </w:tr>
      <w:tr w:rsidR="009513EB" w:rsidRPr="0035320F" w14:paraId="107A497C" w14:textId="77777777" w:rsidTr="00C13BFF">
        <w:trPr>
          <w:trHeight w:val="174"/>
        </w:trPr>
        <w:tc>
          <w:tcPr>
            <w:tcW w:w="2263" w:type="dxa"/>
          </w:tcPr>
          <w:p w14:paraId="2872798E" w14:textId="45A70453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EZH2-Xhol-1R</w:t>
            </w:r>
          </w:p>
        </w:tc>
        <w:tc>
          <w:tcPr>
            <w:tcW w:w="6096" w:type="dxa"/>
          </w:tcPr>
          <w:p w14:paraId="4AAE0172" w14:textId="26CC8285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CCTCTAGATGCATGCTCGAGTCAGGCGATCTCCATCTCTCG</w:t>
            </w:r>
          </w:p>
        </w:tc>
      </w:tr>
      <w:tr w:rsidR="009513EB" w:rsidRPr="0035320F" w14:paraId="6B17AA17" w14:textId="77777777" w:rsidTr="00C13BFF">
        <w:trPr>
          <w:trHeight w:val="174"/>
        </w:trPr>
        <w:tc>
          <w:tcPr>
            <w:tcW w:w="2263" w:type="dxa"/>
          </w:tcPr>
          <w:p w14:paraId="41C9CC21" w14:textId="42713DB0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SUZ12a-BamHI-1F</w:t>
            </w:r>
          </w:p>
        </w:tc>
        <w:tc>
          <w:tcPr>
            <w:tcW w:w="6096" w:type="dxa"/>
          </w:tcPr>
          <w:p w14:paraId="75A8E2F4" w14:textId="3F7D77A7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TTGGTACCGAGCTCGGATCCATGCCATCGGCCAGGAAC</w:t>
            </w:r>
          </w:p>
        </w:tc>
      </w:tr>
      <w:tr w:rsidR="009513EB" w:rsidRPr="0035320F" w14:paraId="4CFA9DA4" w14:textId="77777777" w:rsidTr="00C13BFF">
        <w:trPr>
          <w:trHeight w:val="174"/>
        </w:trPr>
        <w:tc>
          <w:tcPr>
            <w:tcW w:w="2263" w:type="dxa"/>
          </w:tcPr>
          <w:p w14:paraId="1FAEE95F" w14:textId="37563CE3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SUZ12a-Xhol-1R</w:t>
            </w:r>
          </w:p>
        </w:tc>
        <w:tc>
          <w:tcPr>
            <w:tcW w:w="6096" w:type="dxa"/>
          </w:tcPr>
          <w:p w14:paraId="143B961D" w14:textId="5A5D9D73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CCTCTAGATGCATGCTCGAGTCAGTCCGTTAGTGCGCTTTT</w:t>
            </w:r>
          </w:p>
        </w:tc>
      </w:tr>
      <w:tr w:rsidR="009513EB" w:rsidRPr="0035320F" w14:paraId="42B7E4E2" w14:textId="77777777" w:rsidTr="00C13BFF">
        <w:trPr>
          <w:trHeight w:val="174"/>
        </w:trPr>
        <w:tc>
          <w:tcPr>
            <w:tcW w:w="2263" w:type="dxa"/>
          </w:tcPr>
          <w:p w14:paraId="061109DA" w14:textId="47061BFD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A-BamHI-1F</w:t>
            </w:r>
          </w:p>
        </w:tc>
        <w:tc>
          <w:tcPr>
            <w:tcW w:w="6096" w:type="dxa"/>
          </w:tcPr>
          <w:p w14:paraId="56B39715" w14:textId="213192B5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TTGGTACCGAGCTCGGATCCATGTCGGACCCGGCGGCG</w:t>
            </w:r>
          </w:p>
        </w:tc>
      </w:tr>
      <w:tr w:rsidR="009513EB" w:rsidRPr="0035320F" w14:paraId="79017050" w14:textId="77777777" w:rsidTr="00C13BFF">
        <w:trPr>
          <w:trHeight w:val="174"/>
        </w:trPr>
        <w:tc>
          <w:tcPr>
            <w:tcW w:w="2263" w:type="dxa"/>
          </w:tcPr>
          <w:p w14:paraId="33FAA7D0" w14:textId="07FF8FA0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A-Xhol-1R</w:t>
            </w:r>
          </w:p>
        </w:tc>
        <w:tc>
          <w:tcPr>
            <w:tcW w:w="6096" w:type="dxa"/>
          </w:tcPr>
          <w:p w14:paraId="3204B0DA" w14:textId="7CCDC17A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CCTCTAGATGCATGCTCGAGTTACCCTTTGTCCTTGCTACTGG</w:t>
            </w:r>
          </w:p>
        </w:tc>
      </w:tr>
      <w:tr w:rsidR="009513EB" w:rsidRPr="0035320F" w14:paraId="563E43DE" w14:textId="77777777" w:rsidTr="00C13BFF">
        <w:trPr>
          <w:trHeight w:val="174"/>
        </w:trPr>
        <w:tc>
          <w:tcPr>
            <w:tcW w:w="2263" w:type="dxa"/>
          </w:tcPr>
          <w:p w14:paraId="549FB7E3" w14:textId="6234B53F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B-BamH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14383E">
              <w:rPr>
                <w:rFonts w:ascii="Times New Roman" w:hAnsi="Times New Roman"/>
                <w:sz w:val="20"/>
                <w:szCs w:val="20"/>
              </w:rPr>
              <w:t>-1F</w:t>
            </w:r>
          </w:p>
        </w:tc>
        <w:tc>
          <w:tcPr>
            <w:tcW w:w="6096" w:type="dxa"/>
          </w:tcPr>
          <w:p w14:paraId="0E5E6466" w14:textId="7BE77210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TTGGTACCGAGCTCGGATCCATGGCCGACAGCGCTGGG</w:t>
            </w:r>
          </w:p>
        </w:tc>
      </w:tr>
      <w:tr w:rsidR="009513EB" w:rsidRPr="0035320F" w14:paraId="0950E9CF" w14:textId="77777777" w:rsidTr="00C13BFF">
        <w:trPr>
          <w:trHeight w:val="174"/>
        </w:trPr>
        <w:tc>
          <w:tcPr>
            <w:tcW w:w="2263" w:type="dxa"/>
          </w:tcPr>
          <w:p w14:paraId="522C6AEC" w14:textId="5C74817F" w:rsidR="009513EB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B-Xhol-1R</w:t>
            </w:r>
          </w:p>
        </w:tc>
        <w:tc>
          <w:tcPr>
            <w:tcW w:w="6096" w:type="dxa"/>
          </w:tcPr>
          <w:p w14:paraId="0D0EBC0D" w14:textId="7066A748" w:rsidR="009513EB" w:rsidRPr="00E60BCA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CCCTCTAGATGCATGCTCGAGCTACTTCTCGATGAGGCCTGCT</w:t>
            </w:r>
          </w:p>
        </w:tc>
      </w:tr>
      <w:tr w:rsidR="009513EB" w:rsidRPr="0035320F" w14:paraId="7F836A1C" w14:textId="77777777" w:rsidTr="00C13BFF">
        <w:trPr>
          <w:trHeight w:val="174"/>
        </w:trPr>
        <w:tc>
          <w:tcPr>
            <w:tcW w:w="2263" w:type="dxa"/>
          </w:tcPr>
          <w:p w14:paraId="1013149E" w14:textId="03CAB21F" w:rsidR="009513EB" w:rsidRPr="0014383E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B-</w:t>
            </w:r>
            <w:r w:rsidRPr="0014383E">
              <w:rPr>
                <w:rFonts w:ascii="Times New Roman" w:hAnsi="Times New Roman" w:hint="eastAsia"/>
                <w:sz w:val="20"/>
                <w:szCs w:val="20"/>
              </w:rPr>
              <w:t>△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T</w:t>
            </w:r>
            <w:r w:rsidRPr="0014383E">
              <w:rPr>
                <w:rFonts w:ascii="Times New Roman" w:hAnsi="Times New Roman"/>
                <w:sz w:val="20"/>
                <w:szCs w:val="20"/>
              </w:rPr>
              <w:t>-1F</w:t>
            </w:r>
          </w:p>
        </w:tc>
        <w:tc>
          <w:tcPr>
            <w:tcW w:w="6096" w:type="dxa"/>
          </w:tcPr>
          <w:p w14:paraId="470AAC5E" w14:textId="1A90AB63" w:rsidR="009513EB" w:rsidRPr="0014383E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763AFC">
              <w:rPr>
                <w:rFonts w:ascii="Times New Roman" w:hAnsi="Times New Roman"/>
                <w:sz w:val="20"/>
                <w:szCs w:val="20"/>
              </w:rPr>
              <w:t>AGGATCCTGTCTAAGGACATTAAGGTTCCCAAGG</w:t>
            </w:r>
          </w:p>
        </w:tc>
      </w:tr>
      <w:tr w:rsidR="009513EB" w:rsidRPr="0035320F" w14:paraId="30DD121A" w14:textId="77777777" w:rsidTr="00C13BFF">
        <w:trPr>
          <w:trHeight w:val="174"/>
        </w:trPr>
        <w:tc>
          <w:tcPr>
            <w:tcW w:w="2263" w:type="dxa"/>
          </w:tcPr>
          <w:p w14:paraId="1FD8458F" w14:textId="5DBCCDDE" w:rsidR="009513EB" w:rsidRPr="0014383E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14383E">
              <w:rPr>
                <w:rFonts w:ascii="Times New Roman" w:hAnsi="Times New Roman"/>
                <w:sz w:val="20"/>
                <w:szCs w:val="20"/>
              </w:rPr>
              <w:t>KAT2B-</w:t>
            </w:r>
            <w:r w:rsidRPr="0014383E">
              <w:rPr>
                <w:rFonts w:ascii="Times New Roman" w:hAnsi="Times New Roman" w:hint="eastAsia"/>
                <w:sz w:val="20"/>
                <w:szCs w:val="20"/>
              </w:rPr>
              <w:t>△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T</w:t>
            </w:r>
            <w:r w:rsidRPr="0014383E">
              <w:rPr>
                <w:rFonts w:ascii="Times New Roman" w:hAnsi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096" w:type="dxa"/>
          </w:tcPr>
          <w:p w14:paraId="46F1447C" w14:textId="0F9BCE66" w:rsidR="009513EB" w:rsidRPr="0014383E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763AFC">
              <w:rPr>
                <w:rFonts w:ascii="Times New Roman" w:hAnsi="Times New Roman"/>
                <w:sz w:val="20"/>
                <w:szCs w:val="20"/>
              </w:rPr>
              <w:t>GTCCTTAGACAGGATCCTCTTATTGGGCTTCTG</w:t>
            </w:r>
          </w:p>
        </w:tc>
      </w:tr>
      <w:tr w:rsidR="009513EB" w:rsidRPr="0035320F" w14:paraId="1C948F56" w14:textId="77777777" w:rsidTr="00C13BFF">
        <w:trPr>
          <w:trHeight w:val="174"/>
        </w:trPr>
        <w:tc>
          <w:tcPr>
            <w:tcW w:w="2263" w:type="dxa"/>
          </w:tcPr>
          <w:p w14:paraId="74BB79C5" w14:textId="2B733AD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AF6-1F</w:t>
            </w:r>
          </w:p>
        </w:tc>
        <w:tc>
          <w:tcPr>
            <w:tcW w:w="6096" w:type="dxa"/>
          </w:tcPr>
          <w:p w14:paraId="573B64BD" w14:textId="7EA5B36E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GACGATGACGACAAGAAGCTTATGGCTTGCATTGACAGCAAT</w:t>
            </w:r>
          </w:p>
        </w:tc>
      </w:tr>
      <w:tr w:rsidR="009513EB" w:rsidRPr="0035320F" w14:paraId="5FFDC63F" w14:textId="77777777" w:rsidTr="00C13BFF">
        <w:trPr>
          <w:trHeight w:val="174"/>
        </w:trPr>
        <w:tc>
          <w:tcPr>
            <w:tcW w:w="2263" w:type="dxa"/>
          </w:tcPr>
          <w:p w14:paraId="0A4BA692" w14:textId="35E174EE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AF6-1R</w:t>
            </w:r>
          </w:p>
        </w:tc>
        <w:tc>
          <w:tcPr>
            <w:tcW w:w="6096" w:type="dxa"/>
          </w:tcPr>
          <w:p w14:paraId="1341D7BA" w14:textId="254F8C94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TGATGGATATCTGCAGAATTCGCACTCCTTAATGTTGAGCTGATTA</w:t>
            </w:r>
          </w:p>
        </w:tc>
      </w:tr>
      <w:tr w:rsidR="009513EB" w:rsidRPr="0035320F" w14:paraId="13483355" w14:textId="77777777" w:rsidTr="00C13BFF">
        <w:trPr>
          <w:trHeight w:val="174"/>
        </w:trPr>
        <w:tc>
          <w:tcPr>
            <w:tcW w:w="2263" w:type="dxa"/>
          </w:tcPr>
          <w:p w14:paraId="25AB4A43" w14:textId="0908128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Ago2-Flag-F</w:t>
            </w:r>
          </w:p>
        </w:tc>
        <w:tc>
          <w:tcPr>
            <w:tcW w:w="6096" w:type="dxa"/>
          </w:tcPr>
          <w:p w14:paraId="374CAAFB" w14:textId="1B7CF4BE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CCCAAGCTTGACAAAATGTATTCCTCTGC</w:t>
            </w:r>
          </w:p>
        </w:tc>
      </w:tr>
      <w:tr w:rsidR="009513EB" w:rsidRPr="0035320F" w14:paraId="706D394E" w14:textId="77777777" w:rsidTr="00C13BFF">
        <w:trPr>
          <w:trHeight w:val="174"/>
        </w:trPr>
        <w:tc>
          <w:tcPr>
            <w:tcW w:w="2263" w:type="dxa"/>
          </w:tcPr>
          <w:p w14:paraId="53E5F6AE" w14:textId="6C29C232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Ago2-Flag-R</w:t>
            </w:r>
          </w:p>
        </w:tc>
        <w:tc>
          <w:tcPr>
            <w:tcW w:w="6096" w:type="dxa"/>
          </w:tcPr>
          <w:p w14:paraId="383550E5" w14:textId="7A3249C2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CGCGGATCCTTTCATCAGTGGGGTCTC</w:t>
            </w:r>
          </w:p>
        </w:tc>
      </w:tr>
      <w:tr w:rsidR="009513EB" w:rsidRPr="0035320F" w14:paraId="1A2D4DF7" w14:textId="77777777" w:rsidTr="00C13BFF">
        <w:trPr>
          <w:trHeight w:val="174"/>
        </w:trPr>
        <w:tc>
          <w:tcPr>
            <w:tcW w:w="2263" w:type="dxa"/>
          </w:tcPr>
          <w:p w14:paraId="293C568E" w14:textId="242F192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cDNA3.1-F</w:t>
            </w:r>
          </w:p>
        </w:tc>
        <w:tc>
          <w:tcPr>
            <w:tcW w:w="6096" w:type="dxa"/>
          </w:tcPr>
          <w:p w14:paraId="0AD14AC0" w14:textId="40F75A79" w:rsidR="009513EB" w:rsidRPr="00F45AC7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BE5C49">
              <w:rPr>
                <w:rFonts w:ascii="Times New Roman" w:hAnsi="Times New Roman"/>
                <w:sz w:val="20"/>
                <w:szCs w:val="20"/>
              </w:rPr>
              <w:t>CCCAAGCTTTCGCCGGGTGCGGTGGCGC</w:t>
            </w:r>
          </w:p>
        </w:tc>
      </w:tr>
      <w:tr w:rsidR="009513EB" w:rsidRPr="0035320F" w14:paraId="695FDFD7" w14:textId="77777777" w:rsidTr="00C13BFF">
        <w:trPr>
          <w:trHeight w:val="174"/>
        </w:trPr>
        <w:tc>
          <w:tcPr>
            <w:tcW w:w="2263" w:type="dxa"/>
          </w:tcPr>
          <w:p w14:paraId="5714C8A2" w14:textId="20066AD5" w:rsidR="009513EB" w:rsidRPr="00FC0D4D" w:rsidRDefault="009513EB" w:rsidP="009513E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cDNA3.1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96" w:type="dxa"/>
          </w:tcPr>
          <w:p w14:paraId="5361C8C4" w14:textId="52CF4E5E" w:rsidR="009513EB" w:rsidRPr="00FC0D4D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BE5C49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CGGAATTCAAAGACTGGGTCCCGCTGTATTACT</w:t>
            </w:r>
          </w:p>
        </w:tc>
      </w:tr>
      <w:tr w:rsidR="009513EB" w:rsidRPr="0035320F" w14:paraId="18293593" w14:textId="77777777" w:rsidTr="00C13BFF">
        <w:trPr>
          <w:trHeight w:val="174"/>
        </w:trPr>
        <w:tc>
          <w:tcPr>
            <w:tcW w:w="2263" w:type="dxa"/>
          </w:tcPr>
          <w:p w14:paraId="1E1B36BD" w14:textId="38FEBB33" w:rsidR="009513EB" w:rsidRPr="00FC0D4D" w:rsidRDefault="009513EB" w:rsidP="009513E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</w:t>
            </w:r>
            <w:r>
              <w:rPr>
                <w:rFonts w:ascii="Times New Roman" w:hAnsi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GLO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096" w:type="dxa"/>
          </w:tcPr>
          <w:p w14:paraId="150FBF43" w14:textId="3A4524C0" w:rsidR="009513EB" w:rsidRPr="00FC0D4D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16118">
              <w:rPr>
                <w:rFonts w:ascii="Times New Roman" w:hAnsi="Times New Roman"/>
                <w:sz w:val="20"/>
                <w:szCs w:val="20"/>
              </w:rPr>
              <w:t>CCGCTCGAGCGCGTGCCTGTAATCCAA</w:t>
            </w:r>
          </w:p>
        </w:tc>
      </w:tr>
      <w:tr w:rsidR="009513EB" w:rsidRPr="0035320F" w14:paraId="5A73EFFF" w14:textId="77777777" w:rsidTr="00C13BFF">
        <w:trPr>
          <w:trHeight w:val="174"/>
        </w:trPr>
        <w:tc>
          <w:tcPr>
            <w:tcW w:w="2263" w:type="dxa"/>
          </w:tcPr>
          <w:p w14:paraId="7FF8FFC5" w14:textId="18BE3DBF" w:rsidR="009513EB" w:rsidRPr="00FC0D4D" w:rsidRDefault="009513EB" w:rsidP="009513EB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</w:t>
            </w:r>
            <w:r>
              <w:rPr>
                <w:rFonts w:ascii="Times New Roman" w:hAnsi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GLO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96" w:type="dxa"/>
          </w:tcPr>
          <w:p w14:paraId="0E7931B0" w14:textId="4E2F7FBC" w:rsidR="009513EB" w:rsidRPr="00FC0D4D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D16118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GCTCTAGAATCCTCCAGCCTCAGCCTCC</w:t>
            </w:r>
          </w:p>
        </w:tc>
      </w:tr>
      <w:tr w:rsidR="009513EB" w:rsidRPr="0035320F" w14:paraId="226506AF" w14:textId="77777777" w:rsidTr="00C13BFF">
        <w:trPr>
          <w:trHeight w:val="174"/>
        </w:trPr>
        <w:tc>
          <w:tcPr>
            <w:tcW w:w="2263" w:type="dxa"/>
          </w:tcPr>
          <w:p w14:paraId="02705502" w14:textId="3E0B211B" w:rsid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</w:t>
            </w:r>
            <w:r>
              <w:rPr>
                <w:rFonts w:ascii="Times New Roman" w:hAnsi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GLO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ut-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96" w:type="dxa"/>
          </w:tcPr>
          <w:p w14:paraId="2A79EC25" w14:textId="45BFABD1" w:rsidR="009513EB" w:rsidRPr="00FC0D4D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D54E08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ACATGAGGATCACCCATGTCTGCAGTGCTCCTGGGGGAGCCCG</w:t>
            </w:r>
          </w:p>
        </w:tc>
      </w:tr>
      <w:tr w:rsidR="009513EB" w:rsidRPr="0035320F" w14:paraId="15041ADD" w14:textId="77777777" w:rsidTr="00C13BFF">
        <w:trPr>
          <w:trHeight w:val="174"/>
        </w:trPr>
        <w:tc>
          <w:tcPr>
            <w:tcW w:w="2263" w:type="dxa"/>
          </w:tcPr>
          <w:p w14:paraId="074A8218" w14:textId="5479B8C8" w:rsidR="009513EB" w:rsidRDefault="009513EB" w:rsidP="009513E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p</w:t>
            </w:r>
            <w:r>
              <w:rPr>
                <w:rFonts w:ascii="Times New Roman" w:hAnsi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GLO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ut-R</w:t>
            </w:r>
          </w:p>
        </w:tc>
        <w:tc>
          <w:tcPr>
            <w:tcW w:w="6096" w:type="dxa"/>
          </w:tcPr>
          <w:p w14:paraId="506D87EB" w14:textId="628D9049" w:rsidR="009513EB" w:rsidRPr="00FC0D4D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D54E08">
              <w:rPr>
                <w:rFonts w:ascii="Times New Roman" w:hAnsi="Times New Roman"/>
                <w:sz w:val="20"/>
                <w:szCs w:val="20"/>
              </w:rPr>
              <w:t>CATGGGTGATCCTCATGTTTTCTAGCCATATCGATACCGAACTTAGTGC</w:t>
            </w:r>
          </w:p>
        </w:tc>
      </w:tr>
      <w:tr w:rsidR="009513EB" w:rsidRPr="0035320F" w14:paraId="597A28A8" w14:textId="77777777" w:rsidTr="00C13BFF">
        <w:trPr>
          <w:trHeight w:val="174"/>
        </w:trPr>
        <w:tc>
          <w:tcPr>
            <w:tcW w:w="2263" w:type="dxa"/>
          </w:tcPr>
          <w:p w14:paraId="26BFD388" w14:textId="7FADEE28" w:rsidR="009513EB" w:rsidRPr="00D54E08" w:rsidRDefault="009513EB" w:rsidP="009513EB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S2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096" w:type="dxa"/>
          </w:tcPr>
          <w:p w14:paraId="2822C8B2" w14:textId="5405157C" w:rsidR="009513EB" w:rsidRPr="00D54E08" w:rsidRDefault="00C13BFF" w:rsidP="009513EB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E5C49">
              <w:rPr>
                <w:rFonts w:ascii="Times New Roman" w:hAnsi="Times New Roman"/>
                <w:sz w:val="20"/>
                <w:szCs w:val="20"/>
              </w:rPr>
              <w:t>CCCAAGCTTTCGCCGGGTGCGGTGGCGC</w:t>
            </w:r>
          </w:p>
        </w:tc>
      </w:tr>
      <w:tr w:rsidR="009513EB" w:rsidRPr="0035320F" w14:paraId="19D23A47" w14:textId="77777777" w:rsidTr="00C13BFF">
        <w:trPr>
          <w:trHeight w:val="174"/>
        </w:trPr>
        <w:tc>
          <w:tcPr>
            <w:tcW w:w="2263" w:type="dxa"/>
          </w:tcPr>
          <w:p w14:paraId="6262D680" w14:textId="496FAFD9" w:rsidR="009513EB" w:rsidRPr="00D54E08" w:rsidRDefault="009513EB" w:rsidP="009513EB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S2-R</w:t>
            </w:r>
          </w:p>
        </w:tc>
        <w:tc>
          <w:tcPr>
            <w:tcW w:w="6096" w:type="dxa"/>
          </w:tcPr>
          <w:p w14:paraId="04CBCF09" w14:textId="02415697" w:rsidR="009513EB" w:rsidRPr="00D54E08" w:rsidRDefault="00C13BFF" w:rsidP="009513EB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E5C49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CGGAATTCAAAGACTGGGTCCCGCTGTATTACT</w:t>
            </w:r>
          </w:p>
        </w:tc>
      </w:tr>
      <w:tr w:rsidR="009513EB" w:rsidRPr="0035320F" w14:paraId="7D0B7387" w14:textId="77777777" w:rsidTr="00C13BFF">
        <w:trPr>
          <w:trHeight w:val="174"/>
        </w:trPr>
        <w:tc>
          <w:tcPr>
            <w:tcW w:w="2263" w:type="dxa"/>
          </w:tcPr>
          <w:p w14:paraId="5A6D6022" w14:textId="436782C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S2-mut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096" w:type="dxa"/>
          </w:tcPr>
          <w:p w14:paraId="310DE4B3" w14:textId="621D4DF2" w:rsidR="009513EB" w:rsidRPr="00F45AC7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D54E08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ACATGAGGATCACCCATGTCTGCAGTGCTCCTGGGGGAGCCCG</w:t>
            </w:r>
          </w:p>
        </w:tc>
      </w:tr>
      <w:tr w:rsidR="009513EB" w:rsidRPr="0035320F" w14:paraId="17FE6BD9" w14:textId="77777777" w:rsidTr="00C13BFF">
        <w:trPr>
          <w:trHeight w:val="167"/>
        </w:trPr>
        <w:tc>
          <w:tcPr>
            <w:tcW w:w="2263" w:type="dxa"/>
          </w:tcPr>
          <w:p w14:paraId="3B5BED57" w14:textId="3875B067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SL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MS2-mut</w:t>
            </w:r>
            <w:r w:rsidRPr="00D54E0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96" w:type="dxa"/>
          </w:tcPr>
          <w:p w14:paraId="50AD00A4" w14:textId="68A4A82F" w:rsidR="009513EB" w:rsidRPr="00F45AC7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D54E08">
              <w:rPr>
                <w:rFonts w:ascii="Times New Roman" w:hAnsi="Times New Roman"/>
                <w:sz w:val="20"/>
                <w:szCs w:val="20"/>
              </w:rPr>
              <w:t>CATGGGTGATCCTCATGTTTTCTAGCCATATCGATACCGAACTTAGTGC</w:t>
            </w:r>
          </w:p>
        </w:tc>
      </w:tr>
      <w:tr w:rsidR="009513EB" w:rsidRPr="0035320F" w14:paraId="018F6270" w14:textId="77777777" w:rsidTr="00C13BFF">
        <w:trPr>
          <w:trHeight w:val="174"/>
        </w:trPr>
        <w:tc>
          <w:tcPr>
            <w:tcW w:w="2263" w:type="dxa"/>
          </w:tcPr>
          <w:p w14:paraId="167C1643" w14:textId="5586677E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TRAF6-3’UTR-F</w:t>
            </w:r>
          </w:p>
        </w:tc>
        <w:tc>
          <w:tcPr>
            <w:tcW w:w="6096" w:type="dxa"/>
          </w:tcPr>
          <w:p w14:paraId="316EC52F" w14:textId="774C7645" w:rsidR="009513EB" w:rsidRPr="00F45AC7" w:rsidRDefault="00C13BFF" w:rsidP="009513E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AA618A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TCTAGTTGTTTAAACGAGCTCTCATCATCATGCTGAGATGTCAGTAC</w:t>
            </w:r>
          </w:p>
        </w:tc>
      </w:tr>
      <w:tr w:rsidR="009513EB" w:rsidRPr="0035320F" w14:paraId="4075F011" w14:textId="77777777" w:rsidTr="00C13BFF">
        <w:trPr>
          <w:trHeight w:val="174"/>
        </w:trPr>
        <w:tc>
          <w:tcPr>
            <w:tcW w:w="2263" w:type="dxa"/>
          </w:tcPr>
          <w:p w14:paraId="74C0054D" w14:textId="72D40FED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TRAF6-3’UTR-R</w:t>
            </w:r>
          </w:p>
        </w:tc>
        <w:tc>
          <w:tcPr>
            <w:tcW w:w="6096" w:type="dxa"/>
          </w:tcPr>
          <w:p w14:paraId="05985808" w14:textId="11AB0981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TGCCTGCAGGTCGACTCTAGAGCACTCCTTAATGTTGAGCTGATTA</w:t>
            </w:r>
          </w:p>
        </w:tc>
      </w:tr>
      <w:tr w:rsidR="009513EB" w:rsidRPr="0035320F" w14:paraId="1B57135F" w14:textId="77777777" w:rsidTr="00C13BFF">
        <w:trPr>
          <w:trHeight w:val="167"/>
        </w:trPr>
        <w:tc>
          <w:tcPr>
            <w:tcW w:w="2263" w:type="dxa"/>
          </w:tcPr>
          <w:p w14:paraId="078788C2" w14:textId="55FCB94B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TRAF6-3’UTR-mut-F</w:t>
            </w:r>
          </w:p>
        </w:tc>
        <w:tc>
          <w:tcPr>
            <w:tcW w:w="6096" w:type="dxa"/>
          </w:tcPr>
          <w:p w14:paraId="75962003" w14:textId="1306F257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D74C4">
              <w:rPr>
                <w:rFonts w:ascii="Times New Roman" w:hAnsi="Times New Roman"/>
                <w:sz w:val="20"/>
                <w:szCs w:val="20"/>
              </w:rPr>
              <w:t>CAGCAAGTATTTACAGGTTTATGTCGATGTCAATGGGACTT</w:t>
            </w:r>
          </w:p>
        </w:tc>
      </w:tr>
      <w:tr w:rsidR="009513EB" w:rsidRPr="0035320F" w14:paraId="5410846B" w14:textId="77777777" w:rsidTr="00C13BFF">
        <w:trPr>
          <w:trHeight w:val="167"/>
        </w:trPr>
        <w:tc>
          <w:tcPr>
            <w:tcW w:w="2263" w:type="dxa"/>
          </w:tcPr>
          <w:p w14:paraId="768ED5C9" w14:textId="28C630EE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AA618A">
              <w:rPr>
                <w:rFonts w:ascii="Times New Roman" w:hAnsi="Times New Roman"/>
                <w:sz w:val="20"/>
                <w:szCs w:val="20"/>
              </w:rPr>
              <w:t>TRAF6-3’UTR-mut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96" w:type="dxa"/>
          </w:tcPr>
          <w:p w14:paraId="60AC7BA6" w14:textId="66C06957" w:rsidR="009513EB" w:rsidRPr="00F45AC7" w:rsidRDefault="00C13BFF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2D74C4">
              <w:rPr>
                <w:rFonts w:ascii="Times New Roman" w:hAnsi="Times New Roman"/>
                <w:sz w:val="20"/>
                <w:szCs w:val="20"/>
              </w:rPr>
              <w:t>CCTGTAAATACTTGCTGTGTCCAGACTTAAAATG</w:t>
            </w:r>
          </w:p>
        </w:tc>
      </w:tr>
      <w:tr w:rsidR="009513EB" w:rsidRPr="0035320F" w14:paraId="70BCB132" w14:textId="77777777" w:rsidTr="00C13BFF">
        <w:trPr>
          <w:trHeight w:val="167"/>
        </w:trPr>
        <w:tc>
          <w:tcPr>
            <w:tcW w:w="2263" w:type="dxa"/>
          </w:tcPr>
          <w:p w14:paraId="50074A61" w14:textId="77777777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96" w:type="dxa"/>
          </w:tcPr>
          <w:p w14:paraId="42BD3C3C" w14:textId="74301901" w:rsidR="009513EB" w:rsidRPr="00C13BFF" w:rsidRDefault="009513EB" w:rsidP="009513E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3BFF">
              <w:rPr>
                <w:rFonts w:ascii="Times New Roman" w:hAnsi="Times New Roman"/>
                <w:b/>
                <w:bCs/>
                <w:sz w:val="20"/>
                <w:szCs w:val="20"/>
              </w:rPr>
              <w:t>Primers for T7 Transcription</w:t>
            </w:r>
          </w:p>
        </w:tc>
      </w:tr>
      <w:tr w:rsidR="009513EB" w:rsidRPr="0035320F" w14:paraId="546D259B" w14:textId="77777777" w:rsidTr="00C13BFF">
        <w:trPr>
          <w:trHeight w:val="167"/>
        </w:trPr>
        <w:tc>
          <w:tcPr>
            <w:tcW w:w="2263" w:type="dxa"/>
          </w:tcPr>
          <w:p w14:paraId="2C6A722C" w14:textId="45F5F153" w:rsidR="009513EB" w:rsidRPr="00AA618A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hAnsi="Times New Roman"/>
                <w:sz w:val="20"/>
                <w:szCs w:val="20"/>
              </w:rPr>
              <w:t>7SL-T7-F</w:t>
            </w:r>
          </w:p>
        </w:tc>
        <w:tc>
          <w:tcPr>
            <w:tcW w:w="6096" w:type="dxa"/>
          </w:tcPr>
          <w:p w14:paraId="0AAAC5A6" w14:textId="0737D6B2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TAATACGACTCACTATAGGGTCGCCGGGTGCGGTGGCG</w:t>
            </w:r>
          </w:p>
        </w:tc>
      </w:tr>
      <w:tr w:rsidR="009513EB" w:rsidRPr="0035320F" w14:paraId="7C3EAA77" w14:textId="77777777" w:rsidTr="00C13BFF">
        <w:trPr>
          <w:trHeight w:val="167"/>
        </w:trPr>
        <w:tc>
          <w:tcPr>
            <w:tcW w:w="2263" w:type="dxa"/>
          </w:tcPr>
          <w:p w14:paraId="2A6E8970" w14:textId="04342077" w:rsidR="009513EB" w:rsidRPr="00AA618A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hAnsi="Times New Roman"/>
                <w:sz w:val="20"/>
                <w:szCs w:val="20"/>
              </w:rPr>
              <w:t>7SL-T7-R</w:t>
            </w:r>
          </w:p>
        </w:tc>
        <w:tc>
          <w:tcPr>
            <w:tcW w:w="6096" w:type="dxa"/>
          </w:tcPr>
          <w:p w14:paraId="6D9B5CA9" w14:textId="5ECE38BD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AAAGACTGGGTCCCGCTGTAT</w:t>
            </w:r>
          </w:p>
        </w:tc>
      </w:tr>
      <w:tr w:rsidR="009513EB" w:rsidRPr="0035320F" w14:paraId="4A38B265" w14:textId="77777777" w:rsidTr="00C13BFF">
        <w:trPr>
          <w:trHeight w:val="167"/>
        </w:trPr>
        <w:tc>
          <w:tcPr>
            <w:tcW w:w="2263" w:type="dxa"/>
          </w:tcPr>
          <w:p w14:paraId="65188BE9" w14:textId="28639DC0" w:rsidR="009513EB" w:rsidRPr="00AA618A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NARL-T7-F </w:t>
            </w:r>
          </w:p>
        </w:tc>
        <w:tc>
          <w:tcPr>
            <w:tcW w:w="6096" w:type="dxa"/>
          </w:tcPr>
          <w:p w14:paraId="79BC5C95" w14:textId="10A7A898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ATACGACTCACTATAGGGAGCTGCCCGCGCACAACT</w:t>
            </w:r>
          </w:p>
        </w:tc>
      </w:tr>
      <w:tr w:rsidR="009513EB" w:rsidRPr="0035320F" w14:paraId="2977F9CB" w14:textId="77777777" w:rsidTr="00C13BFF">
        <w:trPr>
          <w:trHeight w:val="167"/>
        </w:trPr>
        <w:tc>
          <w:tcPr>
            <w:tcW w:w="2263" w:type="dxa"/>
          </w:tcPr>
          <w:p w14:paraId="40CD0074" w14:textId="0AFB7A88" w:rsidR="009513EB" w:rsidRPr="00AA618A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NARL-T7-R </w:t>
            </w:r>
          </w:p>
        </w:tc>
        <w:tc>
          <w:tcPr>
            <w:tcW w:w="6096" w:type="dxa"/>
          </w:tcPr>
          <w:p w14:paraId="13972BCC" w14:textId="6C98666E" w:rsidR="009513EB" w:rsidRPr="00F45AC7" w:rsidRDefault="009513EB" w:rsidP="009513EB">
            <w:pPr>
              <w:rPr>
                <w:rFonts w:ascii="Times New Roman" w:hAnsi="Times New Roman"/>
                <w:sz w:val="20"/>
                <w:szCs w:val="20"/>
              </w:rPr>
            </w:pPr>
            <w:r w:rsidRPr="00D54E08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ATGCAAACTTTTACGCATGACTC</w:t>
            </w:r>
          </w:p>
        </w:tc>
      </w:tr>
    </w:tbl>
    <w:p w14:paraId="0BCC0A66" w14:textId="77777777" w:rsidR="000B02D1" w:rsidRPr="0060599B" w:rsidRDefault="000B02D1"/>
    <w:sectPr w:rsidR="000B02D1" w:rsidRPr="0060599B" w:rsidSect="007F3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D0B966" w14:textId="77777777" w:rsidR="000B7B91" w:rsidRDefault="000B7B91" w:rsidP="00174454">
      <w:r>
        <w:separator/>
      </w:r>
    </w:p>
  </w:endnote>
  <w:endnote w:type="continuationSeparator" w:id="0">
    <w:p w14:paraId="34766C04" w14:textId="77777777" w:rsidR="000B7B91" w:rsidRDefault="000B7B91" w:rsidP="00174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（中文正文）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FA6FC" w14:textId="77777777" w:rsidR="000B7B91" w:rsidRDefault="000B7B91" w:rsidP="00174454">
      <w:r>
        <w:separator/>
      </w:r>
    </w:p>
  </w:footnote>
  <w:footnote w:type="continuationSeparator" w:id="0">
    <w:p w14:paraId="51C97BA9" w14:textId="77777777" w:rsidR="000B7B91" w:rsidRDefault="000B7B91" w:rsidP="00174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38"/>
    <w:rsid w:val="000010D7"/>
    <w:rsid w:val="000144F3"/>
    <w:rsid w:val="000828A9"/>
    <w:rsid w:val="000B02D1"/>
    <w:rsid w:val="000B7B91"/>
    <w:rsid w:val="000D5CB3"/>
    <w:rsid w:val="00121EBA"/>
    <w:rsid w:val="00125635"/>
    <w:rsid w:val="0013178A"/>
    <w:rsid w:val="0014383E"/>
    <w:rsid w:val="00164054"/>
    <w:rsid w:val="00174454"/>
    <w:rsid w:val="00236FFB"/>
    <w:rsid w:val="00273EC7"/>
    <w:rsid w:val="00293FFC"/>
    <w:rsid w:val="002B01F4"/>
    <w:rsid w:val="002B03DE"/>
    <w:rsid w:val="002D74C4"/>
    <w:rsid w:val="00301847"/>
    <w:rsid w:val="00322D38"/>
    <w:rsid w:val="00346587"/>
    <w:rsid w:val="0036692C"/>
    <w:rsid w:val="00441025"/>
    <w:rsid w:val="004F0293"/>
    <w:rsid w:val="004F3F60"/>
    <w:rsid w:val="005408AF"/>
    <w:rsid w:val="00571625"/>
    <w:rsid w:val="0060599B"/>
    <w:rsid w:val="00617855"/>
    <w:rsid w:val="006965F6"/>
    <w:rsid w:val="006B0E90"/>
    <w:rsid w:val="00763AFC"/>
    <w:rsid w:val="007C6199"/>
    <w:rsid w:val="007F32CD"/>
    <w:rsid w:val="00817399"/>
    <w:rsid w:val="00847DE3"/>
    <w:rsid w:val="009513EB"/>
    <w:rsid w:val="00986ECA"/>
    <w:rsid w:val="009B394D"/>
    <w:rsid w:val="00A565F0"/>
    <w:rsid w:val="00AA618A"/>
    <w:rsid w:val="00AA686B"/>
    <w:rsid w:val="00AB49E6"/>
    <w:rsid w:val="00B05506"/>
    <w:rsid w:val="00B172EA"/>
    <w:rsid w:val="00B455A5"/>
    <w:rsid w:val="00B55DB3"/>
    <w:rsid w:val="00B74127"/>
    <w:rsid w:val="00B75E13"/>
    <w:rsid w:val="00B901D8"/>
    <w:rsid w:val="00BA1F5C"/>
    <w:rsid w:val="00BE5C49"/>
    <w:rsid w:val="00C13BFF"/>
    <w:rsid w:val="00C8743D"/>
    <w:rsid w:val="00CD15A6"/>
    <w:rsid w:val="00D16118"/>
    <w:rsid w:val="00D54E08"/>
    <w:rsid w:val="00E168AC"/>
    <w:rsid w:val="00E60BCA"/>
    <w:rsid w:val="00E86A9B"/>
    <w:rsid w:val="00F1730E"/>
    <w:rsid w:val="00F73B60"/>
    <w:rsid w:val="00FA3794"/>
    <w:rsid w:val="00FC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4D086"/>
  <w15:chartTrackingRefBased/>
  <w15:docId w15:val="{45F0FB16-5531-410A-AFFC-6CC8EA76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（中文正文）" w:eastAsia="宋体（中文正文）" w:hAnsi="宋体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38"/>
    <w:pPr>
      <w:widowControl w:val="0"/>
      <w:jc w:val="both"/>
    </w:pPr>
    <w:rPr>
      <w:rFonts w:ascii="Calibri" w:eastAsia="宋体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322D38"/>
    <w:pPr>
      <w:jc w:val="left"/>
    </w:pPr>
    <w:rPr>
      <w:rFonts w:asciiTheme="minorHAnsi" w:eastAsiaTheme="minorEastAsia" w:hAnsiTheme="minorHAnsi" w:cstheme="minorBidi"/>
    </w:rPr>
  </w:style>
  <w:style w:type="character" w:customStyle="1" w:styleId="a4">
    <w:name w:val="批注文字 字符"/>
    <w:basedOn w:val="a0"/>
    <w:link w:val="a3"/>
    <w:uiPriority w:val="99"/>
    <w:rsid w:val="00322D38"/>
    <w:rPr>
      <w:rFonts w:asciiTheme="minorHAnsi" w:eastAsiaTheme="minorEastAsia" w:hAnsiTheme="minorHAnsi" w:cstheme="minorBidi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1744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4454"/>
    <w:rPr>
      <w:rFonts w:ascii="Calibri" w:eastAsia="宋体" w:hAnsi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4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4454"/>
    <w:rPr>
      <w:rFonts w:ascii="Calibri" w:eastAsia="宋体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shang97@163.com</dc:creator>
  <cp:keywords/>
  <dc:description/>
  <cp:lastModifiedBy>Tianjun Xu</cp:lastModifiedBy>
  <cp:revision>26</cp:revision>
  <cp:lastPrinted>2024-11-22T10:53:00Z</cp:lastPrinted>
  <dcterms:created xsi:type="dcterms:W3CDTF">2024-02-19T10:06:00Z</dcterms:created>
  <dcterms:modified xsi:type="dcterms:W3CDTF">2024-11-22T13:00:00Z</dcterms:modified>
</cp:coreProperties>
</file>